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592D8" w14:textId="04FB493D" w:rsidR="005E2840" w:rsidRDefault="003002B8" w:rsidP="005E28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="005E2840">
        <w:rPr>
          <w:rFonts w:ascii="Times New Roman" w:hAnsi="Times New Roman" w:cs="Times New Roman"/>
          <w:sz w:val="20"/>
          <w:szCs w:val="20"/>
        </w:rPr>
        <w:t xml:space="preserve"> MATERIAL</w:t>
      </w:r>
    </w:p>
    <w:p w14:paraId="5AEF3EDC" w14:textId="77777777" w:rsidR="005E2840" w:rsidRPr="00193D0E" w:rsidRDefault="005E2840" w:rsidP="005E284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17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74"/>
        <w:gridCol w:w="4680"/>
        <w:gridCol w:w="2520"/>
      </w:tblGrid>
      <w:tr w:rsidR="005E2840" w:rsidRPr="00193D0E" w14:paraId="49D08738" w14:textId="77777777" w:rsidTr="002F47DC">
        <w:trPr>
          <w:tblHeader/>
        </w:trPr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74B6852" w14:textId="77777777" w:rsidR="005E2840" w:rsidRPr="00193D0E" w:rsidRDefault="005E2840" w:rsidP="002F47D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b/>
                <w:sz w:val="20"/>
                <w:szCs w:val="20"/>
              </w:rPr>
              <w:t>Investigator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2EDE8EF" w14:textId="77777777" w:rsidR="005E2840" w:rsidRPr="00193D0E" w:rsidRDefault="005E2840" w:rsidP="002F47D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b/>
                <w:sz w:val="20"/>
                <w:szCs w:val="20"/>
              </w:rPr>
              <w:t>Affiliation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C0DD5D1" w14:textId="77777777" w:rsidR="005E2840" w:rsidRPr="00193D0E" w:rsidRDefault="005E2840" w:rsidP="002F47DC">
            <w:pPr>
              <w:pStyle w:val="Table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>Location</w:t>
            </w:r>
          </w:p>
        </w:tc>
      </w:tr>
      <w:tr w:rsidR="005E2840" w:rsidRPr="00193D0E" w14:paraId="3C3BD569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FE0567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ntonio Abbate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C612AD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niversity of Virginia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6B5EC6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harlottesville, Virginia, USA</w:t>
            </w:r>
          </w:p>
        </w:tc>
      </w:tr>
      <w:tr w:rsidR="005E2840" w:rsidRPr="00193D0E" w14:paraId="758E8EDA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E76DF7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Wael Abo-Auda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1675BD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ardioVoyage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53AA31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cKinney, Texas, USA</w:t>
            </w:r>
          </w:p>
        </w:tc>
      </w:tr>
      <w:tr w:rsidR="005E2840" w:rsidRPr="00193D0E" w14:paraId="06F963FD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90B2C9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sif Akhtar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CB99BC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BI Research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799164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ouston, Texas, USA</w:t>
            </w:r>
          </w:p>
        </w:tc>
      </w:tr>
      <w:tr w:rsidR="005E2840" w:rsidRPr="00193D0E" w14:paraId="0A803F4A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87D967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chael Arad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502E80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haim Sheba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B8BBA8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amat Gan, Israel</w:t>
            </w:r>
          </w:p>
        </w:tc>
      </w:tr>
      <w:tr w:rsidR="005E2840" w:rsidRPr="00193D0E" w14:paraId="35E2879D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508B6B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haul Atar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A56C3E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Galilee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DA74A8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Nahariya, Israel</w:t>
            </w:r>
          </w:p>
        </w:tc>
      </w:tr>
      <w:tr w:rsidR="005E2840" w:rsidRPr="00193D0E" w14:paraId="7A337C3E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E796DD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Bipul Baibhav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376FEB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ochester General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71560E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ochester, New York, USA</w:t>
            </w:r>
          </w:p>
        </w:tc>
      </w:tr>
      <w:tr w:rsidR="005E2840" w:rsidRPr="00193D0E" w14:paraId="200E20AD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432602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Karan Bhalla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BA01F0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Orion Medic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8D2F50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asadena, Texas, USA</w:t>
            </w:r>
          </w:p>
        </w:tc>
      </w:tr>
      <w:tr w:rsidR="005E2840" w:rsidRPr="00193D0E" w14:paraId="6EA08D20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908433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ntonio Brucato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D089CC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SST Fatebenefratelli Sacco - Ospedale Fatebenefratelli e Oftalmico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E7376C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lan, Italy</w:t>
            </w:r>
          </w:p>
        </w:tc>
      </w:tr>
      <w:tr w:rsidR="005E2840" w:rsidRPr="00193D0E" w14:paraId="73E73CFE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05306DA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ean Collin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C3AA75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Vanderbilt University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132C61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Nashville, Tennessee, USA</w:t>
            </w:r>
          </w:p>
        </w:tc>
      </w:tr>
      <w:tr w:rsidR="005E2840" w:rsidRPr="00193D0E" w14:paraId="5E0DBC07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91BE32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David Colquhou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DE5DA7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ore Research Group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5FB8AE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lton, Queensland, Australia</w:t>
            </w:r>
          </w:p>
        </w:tc>
      </w:tr>
      <w:tr w:rsidR="005E2840" w:rsidRPr="00193D0E" w14:paraId="11B60793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FF3442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aul Cremer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289ECA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leveland Clinic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0477DE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leveland, Ohio, USA</w:t>
            </w:r>
          </w:p>
        </w:tc>
      </w:tr>
      <w:tr w:rsidR="005E2840" w:rsidRPr="00193D0E" w14:paraId="55F2A43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F4D412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David Cros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1C9828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eartCare Partners Clinical Research Unit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AA2786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lton, Queensland, Australia</w:t>
            </w:r>
          </w:p>
        </w:tc>
      </w:tr>
      <w:tr w:rsidR="005E2840" w:rsidRPr="00193D0E" w14:paraId="747BC9B4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892E22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Girish Dwivedi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5FA6B3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Fiona Stanley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2EF617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urdoch, Western Australia, Australia</w:t>
            </w:r>
          </w:p>
        </w:tc>
      </w:tr>
      <w:tr w:rsidR="005E2840" w:rsidRPr="00193D0E" w14:paraId="7F62CCE1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BF601AA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lon Eise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7AAB99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abin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B9E9FB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etach Tikva, Israel</w:t>
            </w:r>
          </w:p>
        </w:tc>
      </w:tr>
      <w:tr w:rsidR="005E2840" w:rsidRPr="00193D0E" w14:paraId="2831A9B9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C5ACEE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Nahum Freedberg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2C0FEE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aEmek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0FF2B6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fula, Israel</w:t>
            </w:r>
          </w:p>
        </w:tc>
      </w:tr>
      <w:tr w:rsidR="005E2840" w:rsidRPr="00193D0E" w14:paraId="5130AD54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448EFB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hmuel Fuch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D21A46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ssaf Harofe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EAC406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Tzrifin, Israel</w:t>
            </w:r>
          </w:p>
        </w:tc>
      </w:tr>
      <w:tr w:rsidR="005E2840" w:rsidRPr="00193D0E" w14:paraId="6EAC4013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376428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Eliyazar Gaddam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AE3657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Loretto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0B9B04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hicago, Illinois, USA</w:t>
            </w:r>
          </w:p>
        </w:tc>
      </w:tr>
      <w:tr w:rsidR="005E2840" w:rsidRPr="00193D0E" w14:paraId="28D230C5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123002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arco Gattorno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6C9C91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stituto G Gaslini Ospedale Pediatrico IRCCS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634209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Genova, Italy</w:t>
            </w:r>
          </w:p>
        </w:tc>
      </w:tr>
      <w:tr w:rsidR="005E2840" w:rsidRPr="00193D0E" w14:paraId="6E283A03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2A5C41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Eli Gelfand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C608DF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Beth Israel Deaconess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F33B80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Boston, Massachusetts, USA</w:t>
            </w:r>
          </w:p>
        </w:tc>
      </w:tr>
      <w:tr w:rsidR="005E2840" w:rsidRPr="00193D0E" w14:paraId="724C498C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84671E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aul Grena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18BE16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ardiology Consultants of Philadelphia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E53721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Yardley, Pennsylvania, USA</w:t>
            </w:r>
          </w:p>
        </w:tc>
      </w:tr>
      <w:tr w:rsidR="005E2840" w:rsidRPr="00193D0E" w14:paraId="52822E5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3AE695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ajdi Halabi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50CBEA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Ziv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4FB94A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Zefat, Israel</w:t>
            </w:r>
          </w:p>
        </w:tc>
      </w:tr>
      <w:tr w:rsidR="005E2840" w:rsidRPr="00193D0E" w14:paraId="399E35ED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738CCD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David Harri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917635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niversity of Cincinnati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14BF26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incinnati, Ohio, USA</w:t>
            </w:r>
          </w:p>
        </w:tc>
      </w:tr>
      <w:tr w:rsidR="005E2840" w:rsidRPr="00193D0E" w14:paraId="67F05301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58791E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assimo Imazio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CF5055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zienda Ospedaliero Città della Salute e della Scienza di Torino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EDB8E5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Turin, Italy</w:t>
            </w:r>
          </w:p>
        </w:tc>
      </w:tr>
      <w:tr w:rsidR="005E2840" w:rsidRPr="00193D0E" w14:paraId="0B74BE7A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9AD3E6F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ntonella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salaco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640DF7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spedale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Pediatrico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ambino Gesù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1C9F2D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Rome,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</w:tr>
      <w:tr w:rsidR="005E2840" w:rsidRPr="00193D0E" w14:paraId="6738D6D5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8BC088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Ami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Karim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0A0752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Angiocardiac Care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xas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PA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6BACC3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ouston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Texas,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</w:p>
        </w:tc>
      </w:tr>
      <w:tr w:rsidR="005E2840" w:rsidRPr="00193D0E" w14:paraId="4CD25E4A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A969CF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lla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Klei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F1030A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leveland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linic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B26713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Cleveland,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hio, USA</w:t>
            </w:r>
          </w:p>
        </w:tc>
      </w:tr>
      <w:tr w:rsidR="005E2840" w:rsidRPr="00193D0E" w14:paraId="73DA2029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D781AC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Kirk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Knowlto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3A7C1E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termountai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ealthcare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5C64F3A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urray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tah,</w:t>
            </w:r>
            <w:r w:rsidRPr="00193D0E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E2840" w:rsidRPr="00193D0E" w14:paraId="34E20552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210B8A9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Apostolos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Kontzia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688F74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ny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rook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niversity School</w:t>
            </w:r>
            <w:r w:rsidRPr="00193D0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f</w:t>
            </w:r>
            <w:r w:rsidRPr="00193D0E">
              <w:rPr>
                <w:rFonts w:ascii="Times New Roman" w:hAnsi="Times New Roman" w:cs="Times New Roman"/>
                <w:spacing w:val="37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F83F88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tony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rook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w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York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,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E2840" w:rsidRPr="00193D0E" w14:paraId="61D9FE94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DF2F02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Robert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Kornberg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BF31DE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cah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chool</w:t>
            </w:r>
            <w:r w:rsidRPr="00193D0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93D0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at</w:t>
            </w:r>
            <w:r w:rsidRPr="00193D0E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ount</w:t>
            </w:r>
            <w:r w:rsidRPr="00193D0E">
              <w:rPr>
                <w:rFonts w:ascii="Times New Roman" w:hAnsi="Times New Roman" w:cs="Times New Roman"/>
                <w:spacing w:val="29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inai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8CFAAD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w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York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ew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York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USA</w:t>
            </w:r>
          </w:p>
        </w:tc>
      </w:tr>
      <w:tr w:rsidR="005E2840" w:rsidRPr="00193D0E" w14:paraId="0A2F7D3C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0308530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aisal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Latif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164FBA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City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VA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Medical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Center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– National Association of Veterans’ Research and Education Foundations (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NAVREF)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A17B2B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Oklahoma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City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Oklahoma,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E2840" w:rsidRPr="00193D0E" w14:paraId="595C48DD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AE4121B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vid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ibowitz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A976F3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adassah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ospital</w:t>
            </w:r>
            <w:r w:rsidRPr="00193D0E">
              <w:rPr>
                <w:rFonts w:ascii="Times New Roman" w:hAnsi="Times New Roman" w:cs="Times New Roman"/>
                <w:spacing w:val="30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Mount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Scopus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E91C5C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Jerusalem, Israel</w:t>
            </w:r>
          </w:p>
        </w:tc>
      </w:tr>
      <w:tr w:rsidR="005E2840" w:rsidRPr="00193D0E" w14:paraId="16154E8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46438A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arti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eWinter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3DD330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ermont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dical</w:t>
            </w:r>
            <w:r w:rsidRPr="00193D0E">
              <w:rPr>
                <w:rFonts w:ascii="Times New Roman" w:hAnsi="Times New Roman" w:cs="Times New Roman"/>
                <w:spacing w:val="27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7FAA83E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Burlington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ermont,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</w:p>
        </w:tc>
      </w:tr>
      <w:tr w:rsidR="005E2840" w:rsidRPr="00193D0E" w14:paraId="6D1691E2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A72827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David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Li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604A90A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inneapolis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eart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nstitute</w:t>
            </w:r>
            <w:r w:rsidRPr="00193D0E">
              <w:rPr>
                <w:rFonts w:ascii="Times New Roman" w:hAnsi="Times New Roman" w:cs="Times New Roman"/>
                <w:spacing w:val="43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Foundation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BD59DE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inneapolis,</w:t>
            </w:r>
            <w:r w:rsidRPr="00193D0E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innesota,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USA</w:t>
            </w:r>
          </w:p>
        </w:tc>
      </w:tr>
      <w:tr w:rsidR="005E2840" w:rsidRPr="00193D0E" w14:paraId="20254AA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5E7807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ey Wen Lou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D3733E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GenesisCare – Cardiology Research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9CF48B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Doncaster, East Victoria, Australia</w:t>
            </w:r>
          </w:p>
        </w:tc>
      </w:tr>
      <w:tr w:rsidR="005E2840" w:rsidRPr="00193D0E" w14:paraId="41C23A34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1ADCF1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. Allen Lui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3EEB12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Mayo Clinic 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70FBC9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ochester, Minnesota, USA</w:t>
            </w:r>
          </w:p>
        </w:tc>
      </w:tr>
      <w:tr w:rsidR="005E2840" w:rsidRPr="00193D0E" w14:paraId="0180BB2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33FBED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tephen Nicholl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F8867A3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onash Health, Monash Medical Centre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EFCC0E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layton, Victoria, Australia</w:t>
            </w:r>
          </w:p>
        </w:tc>
      </w:tr>
      <w:tr w:rsidR="005E2840" w:rsidRPr="00193D0E" w14:paraId="54629FCE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298963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John Peterse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2C7AE0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wedish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16BECA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eattle, Washington, USA</w:t>
            </w:r>
          </w:p>
        </w:tc>
      </w:tr>
      <w:tr w:rsidR="005E2840" w:rsidRPr="00193D0E" w14:paraId="59FFB745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699734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chael Portma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7E87C0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eattle Children’s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CEA0CF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Seattle, Washington, USA</w:t>
            </w:r>
          </w:p>
        </w:tc>
      </w:tr>
      <w:tr w:rsidR="005E2840" w:rsidRPr="00193D0E" w14:paraId="56560E35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226A89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hilip Roberts-Thomso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01F3AA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oyal Hobart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9199AD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obart, Tasmania, Australia</w:t>
            </w:r>
          </w:p>
        </w:tc>
      </w:tr>
      <w:tr w:rsidR="005E2840" w:rsidRPr="00193D0E" w14:paraId="6B7726D1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E6BFADE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Elad Schiff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F83FAE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Bnai Zion Medical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53D4B1C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aifa, Israel</w:t>
            </w:r>
          </w:p>
        </w:tc>
      </w:tr>
      <w:tr w:rsidR="005E2840" w:rsidRPr="00193D0E" w14:paraId="7296D3CF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519223A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Robert Siegel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042E01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edars-Sinai Heart Institute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609C989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Los Angeles, California, USA</w:t>
            </w:r>
          </w:p>
        </w:tc>
      </w:tr>
      <w:tr w:rsidR="005E2840" w:rsidRPr="00193D0E" w14:paraId="2035A91E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1F48AF2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Michael Stokes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275184E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The Queen Elizabeth Hospital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13242B4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Woodville, South Australia, Australia</w:t>
            </w:r>
          </w:p>
        </w:tc>
      </w:tr>
      <w:tr w:rsidR="005E2840" w:rsidRPr="00193D0E" w14:paraId="63DE1928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5A5A071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Paul Sutej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7E08DFE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rthritis and Rheumatology of Georgia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5825405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Atlanta, Georgia, USA</w:t>
            </w:r>
          </w:p>
        </w:tc>
      </w:tr>
      <w:tr w:rsidR="005E2840" w:rsidRPr="00193D0E" w14:paraId="41E6A2B7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A780F7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lastRenderedPageBreak/>
              <w:t>Samuel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tekind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AF60C5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incinnati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hildren’s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ospital</w:t>
            </w:r>
            <w:r w:rsidRPr="00193D0E">
              <w:rPr>
                <w:rFonts w:ascii="Times New Roman" w:hAnsi="Times New Roman" w:cs="Times New Roman"/>
                <w:spacing w:val="43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Medical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C4443B7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incinnati,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Ohio,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5E2840" w:rsidRPr="00193D0E" w14:paraId="17634F37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47FD1B26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Valentin</w:t>
            </w:r>
            <w:r w:rsidRPr="00193D0E">
              <w:rPr>
                <w:rFonts w:ascii="Times New Roman" w:hAnsi="Times New Roman" w:cs="Times New Roman"/>
                <w:spacing w:val="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Witzling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4076462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Edith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Wolfson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Medical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Center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3AA2ECCD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Holon,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Israel</w:t>
            </w:r>
          </w:p>
        </w:tc>
      </w:tr>
      <w:tr w:rsidR="005E2840" w:rsidRPr="00193D0E" w14:paraId="6E738670" w14:textId="77777777" w:rsidTr="002F47DC">
        <w:tc>
          <w:tcPr>
            <w:tcW w:w="1974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7E2A32E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Robert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Zukermann</w:t>
            </w:r>
          </w:p>
        </w:tc>
        <w:tc>
          <w:tcPr>
            <w:tcW w:w="468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2C9B1060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Rambam Health</w:t>
            </w:r>
            <w:r w:rsidRPr="00193D0E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>Corporation</w:t>
            </w:r>
          </w:p>
        </w:tc>
        <w:tc>
          <w:tcPr>
            <w:tcW w:w="2520" w:type="dxa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vAlign w:val="center"/>
          </w:tcPr>
          <w:p w14:paraId="53D00598" w14:textId="77777777" w:rsidR="005E2840" w:rsidRPr="00193D0E" w:rsidRDefault="005E2840" w:rsidP="002F47DC">
            <w:pPr>
              <w:pStyle w:val="TableParagraph"/>
              <w:rPr>
                <w:rFonts w:ascii="Times New Roman" w:hAnsi="Times New Roman" w:cs="Times New Roman"/>
                <w:spacing w:val="-1"/>
                <w:sz w:val="20"/>
                <w:szCs w:val="20"/>
              </w:rPr>
            </w:pP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Haifa,</w:t>
            </w:r>
            <w:r w:rsidRPr="00193D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93D0E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>Israel</w:t>
            </w:r>
          </w:p>
        </w:tc>
      </w:tr>
    </w:tbl>
    <w:p w14:paraId="60F957F1" w14:textId="77777777" w:rsidR="005E2840" w:rsidRPr="00193D0E" w:rsidRDefault="005E2840" w:rsidP="005E28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8AFB00F" w14:textId="5650F38F" w:rsidR="005E2840" w:rsidRPr="00193D0E" w:rsidRDefault="003002B8" w:rsidP="005E28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5E2840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E284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>1.</w:t>
      </w:r>
      <w:r w:rsidR="005E2840" w:rsidRPr="00193D0E">
        <w:rPr>
          <w:rFonts w:ascii="Times New Roman" w:hAnsi="Times New Roman" w:cs="Times New Roman"/>
          <w:sz w:val="20"/>
          <w:szCs w:val="20"/>
        </w:rPr>
        <w:t xml:space="preserve"> RHAPSODY Investigators.</w:t>
      </w:r>
    </w:p>
    <w:p w14:paraId="670224C9" w14:textId="77777777" w:rsidR="005E2840" w:rsidRPr="00193D0E" w:rsidRDefault="005E2840" w:rsidP="005E284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W w:w="9299" w:type="dxa"/>
        <w:tblLook w:val="04A0" w:firstRow="1" w:lastRow="0" w:firstColumn="1" w:lastColumn="0" w:noHBand="0" w:noVBand="1"/>
      </w:tblPr>
      <w:tblGrid>
        <w:gridCol w:w="1343"/>
        <w:gridCol w:w="1986"/>
        <w:gridCol w:w="2044"/>
        <w:gridCol w:w="1963"/>
        <w:gridCol w:w="1963"/>
      </w:tblGrid>
      <w:tr w:rsidR="005E2840" w:rsidRPr="00193D0E" w14:paraId="4ADE3476" w14:textId="77777777" w:rsidTr="002F47DC">
        <w:trPr>
          <w:trHeight w:val="32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A1E17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147DA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</w:tr>
      <w:tr w:rsidR="005E2840" w:rsidRPr="00193D0E" w14:paraId="6F68F048" w14:textId="77777777" w:rsidTr="002F47DC">
        <w:trPr>
          <w:trHeight w:val="269"/>
        </w:trPr>
        <w:tc>
          <w:tcPr>
            <w:tcW w:w="0" w:type="auto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F6A88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6D12E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1G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38929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1.1.1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1AD42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1.617.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07BC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.1.1.529</w:t>
            </w:r>
          </w:p>
        </w:tc>
      </w:tr>
      <w:tr w:rsidR="005E2840" w:rsidRPr="00193D0E" w14:paraId="5AC90617" w14:textId="77777777" w:rsidTr="002F47DC">
        <w:trPr>
          <w:trHeight w:val="341"/>
        </w:trPr>
        <w:tc>
          <w:tcPr>
            <w:tcW w:w="0" w:type="auto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D6F172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95C7B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 2020 - Feb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D21F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 2021 - Jun 2021 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2B76B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 2021 - Dec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35AA4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 2022 - Jun 2022</w:t>
            </w:r>
          </w:p>
        </w:tc>
      </w:tr>
      <w:tr w:rsidR="005E2840" w:rsidRPr="00193D0E" w14:paraId="0B7BA5B2" w14:textId="77777777" w:rsidTr="002F47DC">
        <w:trPr>
          <w:trHeight w:val="350"/>
        </w:trPr>
        <w:tc>
          <w:tcPr>
            <w:tcW w:w="0" w:type="auto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B8941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D67D8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 202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58C3B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 2020 - Jun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1873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 2021 - Nov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CB293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 2021 - Jun 2022</w:t>
            </w:r>
          </w:p>
        </w:tc>
      </w:tr>
      <w:tr w:rsidR="005E2840" w:rsidRPr="00193D0E" w14:paraId="22D8F7D3" w14:textId="77777777" w:rsidTr="002F47DC">
        <w:trPr>
          <w:trHeight w:val="350"/>
        </w:trPr>
        <w:tc>
          <w:tcPr>
            <w:tcW w:w="0" w:type="auto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04D8C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BA9F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 2020 - Mar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3FB63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 2021 - May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FE792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 2021 - Dec 202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3A760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 2022 - Jun 2022</w:t>
            </w:r>
          </w:p>
        </w:tc>
      </w:tr>
    </w:tbl>
    <w:p w14:paraId="78A82D7E" w14:textId="77777777" w:rsidR="005E2840" w:rsidRPr="00193D0E" w:rsidRDefault="005E2840" w:rsidP="005E28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6E644CA" w14:textId="51E63773" w:rsidR="005E2840" w:rsidRPr="00193D0E" w:rsidRDefault="003002B8" w:rsidP="005E284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r w:rsidR="005E2840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E284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 xml:space="preserve">2. </w:t>
      </w:r>
      <w:r w:rsidR="005E2840" w:rsidRPr="00193D0E">
        <w:rPr>
          <w:rFonts w:ascii="Times New Roman" w:hAnsi="Times New Roman" w:cs="Times New Roman"/>
          <w:sz w:val="20"/>
          <w:szCs w:val="20"/>
        </w:rPr>
        <w:t>SARS-CoV-2 variants by country from June 2020 to June 2022.</w:t>
      </w:r>
    </w:p>
    <w:p w14:paraId="2AE9E9B4" w14:textId="77777777" w:rsidR="005E2840" w:rsidRPr="00193D0E" w:rsidRDefault="005E2840" w:rsidP="005E28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9"/>
        <w:gridCol w:w="5646"/>
        <w:gridCol w:w="1765"/>
      </w:tblGrid>
      <w:tr w:rsidR="005E2840" w:rsidRPr="00193D0E" w14:paraId="5D5211EE" w14:textId="77777777" w:rsidTr="002F47DC">
        <w:trPr>
          <w:trHeight w:val="373"/>
        </w:trPr>
        <w:tc>
          <w:tcPr>
            <w:tcW w:w="0" w:type="auto"/>
            <w:shd w:val="clear" w:color="auto" w:fill="auto"/>
            <w:noWrap/>
            <w:vAlign w:val="center"/>
          </w:tcPr>
          <w:p w14:paraId="6AB75C94" w14:textId="77777777" w:rsidR="005E2840" w:rsidRPr="00193D0E" w:rsidRDefault="005E2840" w:rsidP="002F47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AE C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6790D4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 Between Last Booster Inoculation &amp; COVID-19 AE (month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2BE08A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Disease</w:t>
            </w:r>
          </w:p>
        </w:tc>
      </w:tr>
      <w:tr w:rsidR="005E2840" w:rsidRPr="00193D0E" w14:paraId="1B4B4ED3" w14:textId="77777777" w:rsidTr="002F47DC">
        <w:trPr>
          <w:trHeight w:val="332"/>
        </w:trPr>
        <w:tc>
          <w:tcPr>
            <w:tcW w:w="0" w:type="auto"/>
            <w:shd w:val="clear" w:color="auto" w:fill="auto"/>
            <w:noWrap/>
            <w:vAlign w:val="center"/>
          </w:tcPr>
          <w:p w14:paraId="3086C4C8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38070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226E8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</w:tr>
      <w:tr w:rsidR="005E2840" w:rsidRPr="00193D0E" w14:paraId="1D1F1BBB" w14:textId="77777777" w:rsidTr="002F47DC">
        <w:trPr>
          <w:trHeight w:val="341"/>
        </w:trPr>
        <w:tc>
          <w:tcPr>
            <w:tcW w:w="0" w:type="auto"/>
            <w:shd w:val="clear" w:color="auto" w:fill="auto"/>
            <w:noWrap/>
            <w:vAlign w:val="center"/>
          </w:tcPr>
          <w:p w14:paraId="331BC580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498F7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D10EC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</w:tr>
      <w:tr w:rsidR="005E2840" w:rsidRPr="00193D0E" w14:paraId="5D97F0F8" w14:textId="77777777" w:rsidTr="002F47DC">
        <w:trPr>
          <w:trHeight w:val="350"/>
        </w:trPr>
        <w:tc>
          <w:tcPr>
            <w:tcW w:w="0" w:type="auto"/>
            <w:shd w:val="clear" w:color="auto" w:fill="auto"/>
            <w:noWrap/>
            <w:vAlign w:val="center"/>
          </w:tcPr>
          <w:p w14:paraId="4D77A149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34AE2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0C8004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5E2840" w:rsidRPr="00193D0E" w14:paraId="6E46F683" w14:textId="77777777" w:rsidTr="002F47DC">
        <w:trPr>
          <w:trHeight w:val="359"/>
        </w:trPr>
        <w:tc>
          <w:tcPr>
            <w:tcW w:w="0" w:type="auto"/>
            <w:shd w:val="clear" w:color="auto" w:fill="auto"/>
            <w:noWrap/>
            <w:vAlign w:val="center"/>
          </w:tcPr>
          <w:p w14:paraId="2904456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6EB5D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E0270C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</w:tr>
      <w:tr w:rsidR="005E2840" w:rsidRPr="00193D0E" w14:paraId="04A64E31" w14:textId="77777777" w:rsidTr="002F47DC">
        <w:trPr>
          <w:trHeight w:val="350"/>
        </w:trPr>
        <w:tc>
          <w:tcPr>
            <w:tcW w:w="0" w:type="auto"/>
            <w:shd w:val="clear" w:color="auto" w:fill="auto"/>
            <w:noWrap/>
            <w:vAlign w:val="center"/>
          </w:tcPr>
          <w:p w14:paraId="336BE2DF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B526A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C5785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</w:tr>
      <w:tr w:rsidR="005E2840" w:rsidRPr="00193D0E" w14:paraId="1EFFE1D7" w14:textId="77777777" w:rsidTr="002F47DC">
        <w:trPr>
          <w:trHeight w:val="341"/>
        </w:trPr>
        <w:tc>
          <w:tcPr>
            <w:tcW w:w="0" w:type="auto"/>
            <w:shd w:val="clear" w:color="auto" w:fill="auto"/>
            <w:noWrap/>
            <w:vAlign w:val="center"/>
          </w:tcPr>
          <w:p w14:paraId="7B126445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ject #6</w:t>
            </w: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DAD4C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DE466" w14:textId="77777777" w:rsidR="005E2840" w:rsidRPr="00193D0E" w:rsidRDefault="005E2840" w:rsidP="002F47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93D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</w:t>
            </w:r>
          </w:p>
        </w:tc>
      </w:tr>
    </w:tbl>
    <w:p w14:paraId="5987C534" w14:textId="77777777" w:rsidR="005E2840" w:rsidRPr="00193D0E" w:rsidRDefault="005E2840" w:rsidP="005E28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93D0E">
        <w:rPr>
          <w:rFonts w:ascii="Times New Roman" w:hAnsi="Times New Roman" w:cs="Times New Roman"/>
          <w:sz w:val="20"/>
          <w:szCs w:val="20"/>
        </w:rPr>
        <w:t>Abbreviations: AE, adverse event.</w:t>
      </w:r>
    </w:p>
    <w:p w14:paraId="48A53C66" w14:textId="718DAA55" w:rsidR="005E2840" w:rsidRPr="00193D0E" w:rsidRDefault="003002B8" w:rsidP="005E284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l</w:t>
      </w:r>
      <w:bookmarkStart w:id="0" w:name="_GoBack"/>
      <w:bookmarkEnd w:id="0"/>
      <w:r w:rsidR="005E2840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E284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E2840" w:rsidRPr="00193D0E">
        <w:rPr>
          <w:rFonts w:ascii="Times New Roman" w:hAnsi="Times New Roman" w:cs="Times New Roman"/>
          <w:b/>
          <w:bCs/>
          <w:sz w:val="20"/>
          <w:szCs w:val="20"/>
        </w:rPr>
        <w:t xml:space="preserve">3. </w:t>
      </w:r>
      <w:r w:rsidR="005E2840" w:rsidRPr="00193D0E">
        <w:rPr>
          <w:rFonts w:ascii="Times New Roman" w:hAnsi="Times New Roman" w:cs="Times New Roman"/>
          <w:sz w:val="20"/>
          <w:szCs w:val="20"/>
        </w:rPr>
        <w:t xml:space="preserve">Patients who had received full-course SARS-CoV-2 vaccination and developed COVID-19. </w:t>
      </w:r>
      <w:r w:rsidR="005E2840" w:rsidRPr="00193D0E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5E2840" w:rsidRPr="00193D0E">
        <w:rPr>
          <w:rFonts w:ascii="Times New Roman" w:hAnsi="Times New Roman" w:cs="Times New Roman"/>
          <w:sz w:val="20"/>
          <w:szCs w:val="20"/>
        </w:rPr>
        <w:t>COVID-19 AE was reported during the safety follow-up period, 1 month after the patient had stopped rilonacept treatment.</w:t>
      </w:r>
    </w:p>
    <w:p w14:paraId="060AED19" w14:textId="77777777" w:rsidR="005E2840" w:rsidRPr="00FB16C9" w:rsidRDefault="005E2840" w:rsidP="005E2840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C369BF7" w14:textId="77777777" w:rsidR="005E2840" w:rsidRDefault="005E2840" w:rsidP="005E2840">
      <w:pPr>
        <w:keepNext/>
        <w:keepLines/>
        <w:spacing w:before="240" w:line="480" w:lineRule="auto"/>
        <w:outlineLvl w:val="0"/>
        <w:rPr>
          <w:rFonts w:ascii="Arial" w:hAnsi="Arial" w:cs="Arial"/>
          <w:b/>
          <w:bCs/>
          <w:sz w:val="20"/>
          <w:szCs w:val="20"/>
        </w:rPr>
      </w:pPr>
    </w:p>
    <w:p w14:paraId="060A424D" w14:textId="77777777" w:rsidR="005E2840" w:rsidRPr="00B4783B" w:rsidRDefault="005E2840" w:rsidP="005E2840">
      <w:pPr>
        <w:keepNext/>
        <w:keepLines/>
        <w:spacing w:before="240" w:line="480" w:lineRule="auto"/>
        <w:outlineLvl w:val="0"/>
        <w:rPr>
          <w:rFonts w:ascii="Arial" w:hAnsi="Arial" w:cs="Arial"/>
          <w:b/>
          <w:bCs/>
          <w:sz w:val="20"/>
          <w:szCs w:val="20"/>
        </w:rPr>
      </w:pPr>
    </w:p>
    <w:p w14:paraId="4ACAB4CF" w14:textId="77777777" w:rsidR="00E55DE6" w:rsidRDefault="00E55DE6"/>
    <w:sectPr w:rsidR="00E55DE6" w:rsidSect="005E28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968A4" w14:textId="77777777" w:rsidR="00DD354E" w:rsidRDefault="00DD354E">
      <w:r>
        <w:separator/>
      </w:r>
    </w:p>
  </w:endnote>
  <w:endnote w:type="continuationSeparator" w:id="0">
    <w:p w14:paraId="080D01AE" w14:textId="77777777" w:rsidR="00DD354E" w:rsidRDefault="00DD3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06234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371268" w14:textId="77777777" w:rsidR="005E2840" w:rsidRDefault="005E2840" w:rsidP="00706C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C9F234" w14:textId="77777777" w:rsidR="005E2840" w:rsidRDefault="005E28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1889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19FA89" w14:textId="4D3DE45C" w:rsidR="005E2840" w:rsidRDefault="005E2840" w:rsidP="00706C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02B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CAD4FA2" w14:textId="77777777" w:rsidR="005E2840" w:rsidRDefault="005E28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F9D90F" w14:textId="77777777" w:rsidR="005E2840" w:rsidRDefault="005E2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1A938" w14:textId="77777777" w:rsidR="00DD354E" w:rsidRDefault="00DD354E">
      <w:r>
        <w:separator/>
      </w:r>
    </w:p>
  </w:footnote>
  <w:footnote w:type="continuationSeparator" w:id="0">
    <w:p w14:paraId="2049BA9A" w14:textId="77777777" w:rsidR="00DD354E" w:rsidRDefault="00DD35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9E4948" w14:textId="77777777" w:rsidR="005E2840" w:rsidRDefault="005E28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416F26" w14:textId="77777777" w:rsidR="005E2840" w:rsidRDefault="005E28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EF178" w14:textId="77777777" w:rsidR="005E2840" w:rsidRDefault="005E28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40"/>
    <w:rsid w:val="003002B8"/>
    <w:rsid w:val="005E2840"/>
    <w:rsid w:val="00753C7F"/>
    <w:rsid w:val="00C20EA6"/>
    <w:rsid w:val="00DD354E"/>
    <w:rsid w:val="00E55DE6"/>
    <w:rsid w:val="00F8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CB4A2"/>
  <w15:chartTrackingRefBased/>
  <w15:docId w15:val="{E6080A4F-85AB-414D-82CF-D36E2668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84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840"/>
    <w:pPr>
      <w:tabs>
        <w:tab w:val="center" w:pos="7143"/>
        <w:tab w:val="right" w:pos="14287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2840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1"/>
    <w:uiPriority w:val="99"/>
    <w:unhideWhenUsed/>
    <w:rsid w:val="005E2840"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DefaultParagraphFont"/>
    <w:uiPriority w:val="99"/>
    <w:semiHidden/>
    <w:rsid w:val="005E2840"/>
    <w:rPr>
      <w:kern w:val="0"/>
      <w:sz w:val="24"/>
      <w:szCs w:val="24"/>
      <w14:ligatures w14:val="none"/>
    </w:rPr>
  </w:style>
  <w:style w:type="character" w:customStyle="1" w:styleId="FooterChar1">
    <w:name w:val="Footer Char1"/>
    <w:link w:val="Footer"/>
    <w:uiPriority w:val="99"/>
    <w:rsid w:val="005E2840"/>
    <w:rPr>
      <w:kern w:val="0"/>
      <w:sz w:val="24"/>
      <w:szCs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5E2840"/>
    <w:pPr>
      <w:widowControl w:val="0"/>
    </w:pPr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E2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ab68-5cae-4c34-92ae-33d58f8675e5">
      <Terms xmlns="http://schemas.microsoft.com/office/infopath/2007/PartnerControls"/>
    </lcf76f155ced4ddcb4097134ff3c332f>
    <TaxCatchAll xmlns="a25aac7e-bdeb-479a-95a9-91489ea9020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260F567E83CA4B9516D13471114631" ma:contentTypeVersion="17" ma:contentTypeDescription="Create a new document." ma:contentTypeScope="" ma:versionID="c1fbd6289b629488467ef37102a322cb">
  <xsd:schema xmlns:xsd="http://www.w3.org/2001/XMLSchema" xmlns:xs="http://www.w3.org/2001/XMLSchema" xmlns:p="http://schemas.microsoft.com/office/2006/metadata/properties" xmlns:ns2="48e0ab68-5cae-4c34-92ae-33d58f8675e5" xmlns:ns3="a25aac7e-bdeb-479a-95a9-91489ea9020e" targetNamespace="http://schemas.microsoft.com/office/2006/metadata/properties" ma:root="true" ma:fieldsID="1cb45fd8ad8bae3faad346a218767fa8" ns2:_="" ns3:_="">
    <xsd:import namespace="48e0ab68-5cae-4c34-92ae-33d58f8675e5"/>
    <xsd:import namespace="a25aac7e-bdeb-479a-95a9-91489ea902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ab68-5cae-4c34-92ae-33d58f867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2180d27-daa2-489f-be1a-46b0e90a7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5aac7e-bdeb-479a-95a9-91489ea9020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f3278fd-a32d-484e-b5f2-429d4195481e}" ma:internalName="TaxCatchAll" ma:showField="CatchAllData" ma:web="a25aac7e-bdeb-479a-95a9-91489ea902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17CA6D-F853-49C0-8B3F-BF2F65DBF4FB}">
  <ds:schemaRefs>
    <ds:schemaRef ds:uri="http://schemas.microsoft.com/office/2006/metadata/properties"/>
    <ds:schemaRef ds:uri="http://schemas.microsoft.com/office/infopath/2007/PartnerControls"/>
    <ds:schemaRef ds:uri="48e0ab68-5cae-4c34-92ae-33d58f8675e5"/>
    <ds:schemaRef ds:uri="a25aac7e-bdeb-479a-95a9-91489ea9020e"/>
  </ds:schemaRefs>
</ds:datastoreItem>
</file>

<file path=customXml/itemProps2.xml><?xml version="1.0" encoding="utf-8"?>
<ds:datastoreItem xmlns:ds="http://schemas.openxmlformats.org/officeDocument/2006/customXml" ds:itemID="{4BC9D9C8-97B9-44EE-B51A-6FA483DE02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9ACC23-7735-432E-9F77-9F734C1E9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ab68-5cae-4c34-92ae-33d58f8675e5"/>
    <ds:schemaRef ds:uri="a25aac7e-bdeb-479a-95a9-91489ea902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48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Curtis</dc:creator>
  <cp:keywords/>
  <dc:description/>
  <cp:lastModifiedBy>Jessy Filice</cp:lastModifiedBy>
  <cp:revision>2</cp:revision>
  <dcterms:created xsi:type="dcterms:W3CDTF">2024-02-27T01:32:00Z</dcterms:created>
  <dcterms:modified xsi:type="dcterms:W3CDTF">2024-02-2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260F567E83CA4B9516D13471114631</vt:lpwstr>
  </property>
</Properties>
</file>